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3BE" w:rsidRDefault="00122E8E">
      <w:r>
        <w:t>DAG</w:t>
      </w:r>
    </w:p>
    <w:p w:rsidR="00940EC4" w:rsidRDefault="00F72FF5">
      <w:r>
        <w:rPr>
          <w:noProof/>
          <w:lang w:eastAsia="da-DK"/>
        </w:rPr>
        <w:drawing>
          <wp:inline distT="0" distB="0" distL="0" distR="0">
            <wp:extent cx="8359140" cy="4549140"/>
            <wp:effectExtent l="0" t="0" r="3810" b="3810"/>
            <wp:docPr id="14" name="Billed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gitty-model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914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0EC4" w:rsidRDefault="00940EC4"/>
    <w:p w:rsidR="00940EC4" w:rsidRDefault="00940EC4"/>
    <w:p w:rsidR="00940EC4" w:rsidRDefault="00940EC4"/>
    <w:p w:rsidR="00940EC4" w:rsidRDefault="00940EC4"/>
    <w:p w:rsidR="00940EC4" w:rsidRDefault="00122E8E">
      <w:proofErr w:type="spellStart"/>
      <w:r>
        <w:t>Measured</w:t>
      </w:r>
      <w:proofErr w:type="spellEnd"/>
      <w:r>
        <w:t xml:space="preserve"> variables</w:t>
      </w:r>
    </w:p>
    <w:p w:rsidR="00940EC4" w:rsidRDefault="00940EC4"/>
    <w:p w:rsidR="00940EC4" w:rsidRDefault="00940EC4"/>
    <w:p w:rsidR="00940EC4" w:rsidRDefault="00940EC4"/>
    <w:p w:rsidR="00940EC4" w:rsidRDefault="00122E8E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FD270E" wp14:editId="10D01CF4">
                <wp:simplePos x="0" y="0"/>
                <wp:positionH relativeFrom="column">
                  <wp:posOffset>4450080</wp:posOffset>
                </wp:positionH>
                <wp:positionV relativeFrom="paragraph">
                  <wp:posOffset>51435</wp:posOffset>
                </wp:positionV>
                <wp:extent cx="1699260" cy="1257300"/>
                <wp:effectExtent l="0" t="0" r="15240" b="19050"/>
                <wp:wrapNone/>
                <wp:docPr id="9" name="Tekstboks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99260" cy="1257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40EC4" w:rsidRDefault="00940EC4">
                            <w:proofErr w:type="spellStart"/>
                            <w:r>
                              <w:t>Survey</w:t>
                            </w:r>
                            <w:proofErr w:type="spellEnd"/>
                            <w:r w:rsidR="00F72FF5">
                              <w:t>:</w:t>
                            </w:r>
                          </w:p>
                          <w:p w:rsidR="00940EC4" w:rsidRDefault="00940EC4">
                            <w:proofErr w:type="spellStart"/>
                            <w:r>
                              <w:t>Employment</w:t>
                            </w:r>
                            <w:proofErr w:type="spellEnd"/>
                            <w:r>
                              <w:t xml:space="preserve"> status</w:t>
                            </w:r>
                          </w:p>
                          <w:p w:rsidR="00940EC4" w:rsidRDefault="00940EC4">
                            <w:proofErr w:type="spellStart"/>
                            <w:r>
                              <w:t>Hostility</w:t>
                            </w:r>
                            <w:proofErr w:type="spellEnd"/>
                          </w:p>
                          <w:p w:rsidR="00940EC4" w:rsidRDefault="00940EC4">
                            <w:r>
                              <w:t>Education</w:t>
                            </w:r>
                          </w:p>
                          <w:p w:rsidR="00940EC4" w:rsidRDefault="00940EC4"/>
                          <w:p w:rsidR="00940EC4" w:rsidRDefault="00940EC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boks 9" o:spid="_x0000_s1026" type="#_x0000_t202" style="position:absolute;margin-left:350.4pt;margin-top:4.05pt;width:133.8pt;height:9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ZorlwIAALQFAAAOAAAAZHJzL2Uyb0RvYy54bWysVFFPGzEMfp+0/xDlfVxbSlkrrqgrYpqE&#10;AA0mntNcQqMmcZakvet+PU7uWlrGC9Ne7uz4s2N/sX1x2RhNNsIHBbak/ZMeJcJyqJR9Lumvx+sv&#10;XykJkdmKabCipFsR6OX086eL2k3EAJagK+EJBrFhUruSLmN0k6IIfCkMCyfghEWjBG9YRNU/F5Vn&#10;NUY3uhj0eqOiBl85D1yEgKdXrZFOc3wpBY93UgYRiS4p5hbz1+fvIn2L6QWbPHvmlop3abB/yMIw&#10;ZfHSfagrFhlZe/VXKKO4hwAynnAwBUipuMg1YDX93ptqHpbMiVwLkhPcnqbw/8Ly2829J6oq6ZgS&#10;yww+0aNYhbiAVSDjRE/twgRRDw5xsfkGDT7z7jzgYaq6kd6kP9ZD0I5Eb/fkiiYSnpxG4/FghCaO&#10;tv7g7Py0l+kvXt2dD/G7AEOSUFKPr5dJZZubEDEVhO4g6bYAWlXXSuuspI4Rc+3JhuFb65iTRI8j&#10;lLakLuno9KyXAx/ZUui9/0IzvkplHkdATdt0nci91aWVKGqpyFLcapEw2v4UErnNjLyTI+Nc2H2e&#10;GZ1QEiv6iGOHf83qI85tHeiRbwYb985GWfAtS8fUVqsdtbLFI0kHdScxNouma50FVFvsHA/t6AXH&#10;rxUSfcNCvGceZw07AvdHvMOP1ICvA51EyRL8n/fOEx5HAK2U1Di7JQ2/18wLSvQPi8Mx7g+Hadiz&#10;Mjw7H6DiDy2LQ4tdmzlgy/RxUzmexYSPeidKD+YJ18ws3YomZjneXdK4E+ex3Si4priYzTIIx9ux&#10;eGMfHE+hE72pwR6bJ+Zd1+ARZ+MWdlPOJm/6vMUmTwuzdQSp8hAkgltWO+JxNeQ+7dZY2j2Heka9&#10;LtvpCwAAAP//AwBQSwMEFAAGAAgAAAAhAISW+KfcAAAACQEAAA8AAABkcnMvZG93bnJldi54bWxM&#10;jzFPwzAUhHck/oP1kNionQoFN8SpABUWJgpiduNX2yJ+jmI3Df8eM8F4utPdd+12CQObcUo+koJq&#10;JYAh9dF4sgo+3p9vJLCUNRk9REIF35hg211etLox8UxvOO+zZaWEUqMVuJzHhvPUOww6reKIVLxj&#10;nILORU6Wm0mfS3kY+FqImgftqSw4PeKTw/5rfwoKdo92Y3upJ7eTxvt5+Ty+2helrq+Wh3tgGZf8&#10;F4Zf/IIOXWE6xBOZxAYFd0IU9KxAVsCKv6nlLbCDgrWoK+Bdy/8/6H4AAAD//wMAUEsBAi0AFAAG&#10;AAgAAAAhALaDOJL+AAAA4QEAABMAAAAAAAAAAAAAAAAAAAAAAFtDb250ZW50X1R5cGVzXS54bWxQ&#10;SwECLQAUAAYACAAAACEAOP0h/9YAAACUAQAACwAAAAAAAAAAAAAAAAAvAQAAX3JlbHMvLnJlbHNQ&#10;SwECLQAUAAYACAAAACEAowWaK5cCAAC0BQAADgAAAAAAAAAAAAAAAAAuAgAAZHJzL2Uyb0RvYy54&#10;bWxQSwECLQAUAAYACAAAACEAhJb4p9wAAAAJAQAADwAAAAAAAAAAAAAAAADxBAAAZHJzL2Rvd25y&#10;ZXYueG1sUEsFBgAAAAAEAAQA8wAAAPoFAAAAAA==&#10;" fillcolor="white [3201]" strokeweight=".5pt">
                <v:textbox>
                  <w:txbxContent>
                    <w:p w:rsidR="00940EC4" w:rsidRDefault="00940EC4">
                      <w:proofErr w:type="spellStart"/>
                      <w:r>
                        <w:t>Survey</w:t>
                      </w:r>
                      <w:proofErr w:type="spellEnd"/>
                      <w:r w:rsidR="00F72FF5">
                        <w:t>:</w:t>
                      </w:r>
                    </w:p>
                    <w:p w:rsidR="00940EC4" w:rsidRDefault="00940EC4">
                      <w:proofErr w:type="spellStart"/>
                      <w:r>
                        <w:t>Employment</w:t>
                      </w:r>
                      <w:proofErr w:type="spellEnd"/>
                      <w:r>
                        <w:t xml:space="preserve"> status</w:t>
                      </w:r>
                    </w:p>
                    <w:p w:rsidR="00940EC4" w:rsidRDefault="00940EC4">
                      <w:proofErr w:type="spellStart"/>
                      <w:r>
                        <w:t>Hostility</w:t>
                      </w:r>
                      <w:proofErr w:type="spellEnd"/>
                    </w:p>
                    <w:p w:rsidR="00940EC4" w:rsidRDefault="00940EC4">
                      <w:r>
                        <w:t>Education</w:t>
                      </w:r>
                    </w:p>
                    <w:p w:rsidR="00940EC4" w:rsidRDefault="00940EC4"/>
                    <w:p w:rsidR="00940EC4" w:rsidRDefault="00940EC4"/>
                  </w:txbxContent>
                </v:textbox>
              </v:shape>
            </w:pict>
          </mc:Fallback>
        </mc:AlternateContent>
      </w:r>
      <w:r w:rsidR="00940EC4">
        <w:tab/>
      </w:r>
      <w:r w:rsidR="00940EC4">
        <w:tab/>
      </w:r>
      <w:r w:rsidR="00940EC4">
        <w:tab/>
      </w:r>
    </w:p>
    <w:p w:rsidR="00940EC4" w:rsidRDefault="00F72FF5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389A659" wp14:editId="42BF6778">
                <wp:simplePos x="0" y="0"/>
                <wp:positionH relativeFrom="column">
                  <wp:posOffset>2727960</wp:posOffset>
                </wp:positionH>
                <wp:positionV relativeFrom="paragraph">
                  <wp:posOffset>168275</wp:posOffset>
                </wp:positionV>
                <wp:extent cx="1226820" cy="510540"/>
                <wp:effectExtent l="0" t="0" r="11430" b="22860"/>
                <wp:wrapNone/>
                <wp:docPr id="7" name="Tekstbok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820" cy="510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72FF5" w:rsidRDefault="00940EC4">
                            <w:r>
                              <w:t xml:space="preserve">Population </w:t>
                            </w:r>
                            <w:proofErr w:type="spellStart"/>
                            <w:r>
                              <w:t>registry</w:t>
                            </w:r>
                            <w:proofErr w:type="spellEnd"/>
                            <w:r>
                              <w:t xml:space="preserve">: </w:t>
                            </w:r>
                          </w:p>
                          <w:p w:rsidR="00940EC4" w:rsidRDefault="00940EC4">
                            <w:proofErr w:type="spellStart"/>
                            <w:r>
                              <w:t>Cohabit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7" o:spid="_x0000_s1027" type="#_x0000_t202" style="position:absolute;margin-left:214.8pt;margin-top:13.25pt;width:96.6pt;height:40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EZfmAIAALoFAAAOAAAAZHJzL2Uyb0RvYy54bWysVN9P2zAQfp+0/8Hy+0jbUWBVU9SBmCYh&#10;QIOJZ9ex26iOz7OvTbq/fmcnDS3jhWkvydn33a/Pdze9bCrDtsqHEmzOhycDzpSVUJR2mfOfTzef&#10;LjgLKGwhDFiV850K/HL28cO0dhM1ghWYQnlGTmyY1C7nK0Q3ybIgV6oS4QScsqTU4CuBdPTLrPCi&#10;Ju+VyUaDwVlWgy+cB6lCoNvrVslnyb/WSuK91kEhMzmn3DB9ffou4jebTcVk6YVblbJLQ/xDFpUo&#10;LQXtXV0LFGzjy79cVaX0EEDjiYQqA61LqVINVM1w8Kqax5VwKtVC5ATX0xT+n1t5t33wrCxyfs6Z&#10;FRU90ZNaB1zAOrDzSE/twoRQj45w2HyFhp55fx/oMlbdaF/FP9XDSE9E73pyVYNMRqPR6OxiRCpJ&#10;uvFwMD5N7Gcv1s4H/KagYlHIuafHS5yK7W1AyoSge0gMFsCUxU1pTDrEhlFXxrOtoKc2mHIkiyOU&#10;sazO+dnn8SA5PtJF1739wgi5jlUee6CTsTGcSq3VpRUZaplIEu6MihhjfyhN1CZC3shRSKlsn2dC&#10;R5Smit5j2OFfsnqPcVsHWaTIYLE3rkoLvmXpmNpivadWt3gi6aDuKGKzaFJP9Y2ygGJH/eOhHcDg&#10;5E1JfN+KgA/C08RRX9AWwXv6aAP0SNBJnK3A/37rPuJpEEjLWU0TnPPwayO84sx8tzQiX4an1GIM&#10;0+F0fB57zx9qFocau6mugDpnSPvKySRGPJq9qD1Uz7Rs5jEqqYSVFDvnuBevsN0rtKykms8TiIbc&#10;Cby1j05G15Hl2GdPzbPwrutzpAm5g/2si8mrdm+x0dLCfIOgyzQLkeeW1Y5/WhCpXbtlFjfQ4Tmh&#10;Xlbu7A8AAAD//wMAUEsDBBQABgAIAAAAIQD/AhX23AAAAAoBAAAPAAAAZHJzL2Rvd25yZXYueG1s&#10;TI/BTsMwEETvSPyDtZW4UacWWEmIUwEqXDjRIs5u7NoWsR3Zbhr+nuUEx9U+zbzptosfyaxTdjEI&#10;2KwrIDoMUblgBHwcXm5rILnIoOQYgxbwrTNs++urTrYqXsK7nvfFEAwJuZUCbClTS2kerPYyr+Ok&#10;A/5OMXlZ8EyGqiQvGO5HyqqKUy9dwAYrJ/1s9fC1P3sBuyfTmKGWye5q5dy8fJ7ezKsQN6vl8QFI&#10;0Uv5g+FXH9WhR6djPAeVySjgjjUcUQGM3wNBgDOGW45IVrwB2nf0/4T+BwAA//8DAFBLAQItABQA&#10;BgAIAAAAIQC2gziS/gAAAOEBAAATAAAAAAAAAAAAAAAAAAAAAABbQ29udGVudF9UeXBlc10ueG1s&#10;UEsBAi0AFAAGAAgAAAAhADj9If/WAAAAlAEAAAsAAAAAAAAAAAAAAAAALwEAAF9yZWxzLy5yZWxz&#10;UEsBAi0AFAAGAAgAAAAhAO9ERl+YAgAAugUAAA4AAAAAAAAAAAAAAAAALgIAAGRycy9lMm9Eb2Mu&#10;eG1sUEsBAi0AFAAGAAgAAAAhAP8CFfbcAAAACgEAAA8AAAAAAAAAAAAAAAAA8gQAAGRycy9kb3du&#10;cmV2LnhtbFBLBQYAAAAABAAEAPMAAAD7BQAAAAA=&#10;" fillcolor="white [3201]" strokeweight=".5pt">
                <v:textbox>
                  <w:txbxContent>
                    <w:p w:rsidR="00F72FF5" w:rsidRDefault="00940EC4">
                      <w:r>
                        <w:t xml:space="preserve">Population </w:t>
                      </w:r>
                      <w:proofErr w:type="spellStart"/>
                      <w:r>
                        <w:t>registry</w:t>
                      </w:r>
                      <w:proofErr w:type="spellEnd"/>
                      <w:r>
                        <w:t xml:space="preserve">: </w:t>
                      </w:r>
                    </w:p>
                    <w:p w:rsidR="00940EC4" w:rsidRDefault="00940EC4">
                      <w:proofErr w:type="spellStart"/>
                      <w:r>
                        <w:t>Cohabit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940EC4" w:rsidRDefault="00940EC4"/>
    <w:p w:rsidR="00940EC4" w:rsidRDefault="00122E8E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7397C5B" wp14:editId="33648707">
                <wp:simplePos x="0" y="0"/>
                <wp:positionH relativeFrom="column">
                  <wp:posOffset>3577590</wp:posOffset>
                </wp:positionH>
                <wp:positionV relativeFrom="paragraph">
                  <wp:posOffset>49530</wp:posOffset>
                </wp:positionV>
                <wp:extent cx="371475" cy="1527810"/>
                <wp:effectExtent l="57150" t="0" r="28575" b="53340"/>
                <wp:wrapNone/>
                <wp:docPr id="10" name="Lige pilforbindels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1475" cy="152781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Lige pilforbindelse 10" o:spid="_x0000_s1026" type="#_x0000_t32" style="position:absolute;margin-left:281.7pt;margin-top:3.9pt;width:29.25pt;height:120.3pt;flip:x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AZD4gEAAAkEAAAOAAAAZHJzL2Uyb0RvYy54bWysU9uO0zAQfUfiHyy/0ySFpauo6T50uTys&#10;oFrYD3CdcWPJN41N0/49Y6cNCNBKIF4s2+NzZs6Z8fruZA07AkbtXcebRc0ZOOl77Q4df/r6/tUt&#10;ZzEJ1wvjHXT8DJHfbV6+WI+hhaUfvOkBGZG42I6h40NKoa2qKAewIi58AEdB5dGKREc8VD2Kkdit&#10;qZZ1/bYaPfYBvYQY6fZ+CvJN4VcKZPqsVITETMeptlRWLOs+r9VmLdoDijBoeSlD/EMVVmhHSWeq&#10;e5EE+4b6NyqrJfroVVpIbyuvlJZQNJCapv5FzZdBBChayJwYZpvi/6OVn447ZLqn3pE9Tljq0YM+&#10;AAs6u77XrgcTgVGUrBpDbAmxdTu8nGLYYdZ9UmiZMjp8JKbiBGljp2L0eTYaTolJuny9at6sbjiT&#10;FGpulqvbib6aeDJfwJg+gLcsbzoeEwp9GNLWO0c99TjlEMeHmKgSAl4BGWxcXpPQ5p3rWToHEiUQ&#10;/Zg10Nscr7KWqfqyS2cDE/YRFBlCVU45yijC1iA7ChoiISW41MxM9DrDlDZmBtbFgGeBl/cZCmVM&#10;/wY8I0pm79IMttp5/FP2dLqWrKb3Vwcm3dmCve/Ppa/FGpq34tXlb+SB/vlc4D9+8OY7AAAA//8D&#10;AFBLAwQUAAYACAAAACEAjcUnFd4AAAAJAQAADwAAAGRycy9kb3ducmV2LnhtbEyPQU+DQBSE7yb+&#10;h80z8WaXIlJElgYbNU08if6ALfsEUvYtYbeF/nufJz1OZjLzTbFd7CDOOPnekYL1KgKB1DjTU6vg&#10;6/P1LgPhgyajB0eo4IIetuX1VaFz42b6wHMdWsEl5HOtoAthzKX0TYdW+5Ubkdj7dpPVgeXUSjPp&#10;mcvtIOMoSqXVPfFCp0fcddgc65NVUGXynY6X3cbX+yY1w7y8vFXPSt3eLNUTiIBL+AvDLz6jQ8lM&#10;B3ci48Wg4CG9TziqYMMP2E/j9SOIg4I4yRKQZSH/Pyh/AAAA//8DAFBLAQItABQABgAIAAAAIQC2&#10;gziS/gAAAOEBAAATAAAAAAAAAAAAAAAAAAAAAABbQ29udGVudF9UeXBlc10ueG1sUEsBAi0AFAAG&#10;AAgAAAAhADj9If/WAAAAlAEAAAsAAAAAAAAAAAAAAAAALwEAAF9yZWxzLy5yZWxzUEsBAi0AFAAG&#10;AAgAAAAhAJ7EBkPiAQAACQQAAA4AAAAAAAAAAAAAAAAALgIAAGRycy9lMm9Eb2MueG1sUEsBAi0A&#10;FAAGAAgAAAAhAI3FJxXeAAAACQEAAA8AAAAAAAAAAAAAAAAAPAQAAGRycy9kb3ducmV2LnhtbFBL&#10;BQYAAAAABAAEAPMAAABHBQAAAAA=&#10;" strokecolor="#4579b8 [3044]">
                <v:stroke endarrow="open"/>
              </v:shape>
            </w:pict>
          </mc:Fallback>
        </mc:AlternateContent>
      </w:r>
    </w:p>
    <w:p w:rsidR="00122E8E" w:rsidRDefault="00122E8E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E64FA2" wp14:editId="1089C263">
                <wp:simplePos x="0" y="0"/>
                <wp:positionH relativeFrom="column">
                  <wp:posOffset>4063365</wp:posOffset>
                </wp:positionH>
                <wp:positionV relativeFrom="paragraph">
                  <wp:posOffset>13970</wp:posOffset>
                </wp:positionV>
                <wp:extent cx="475615" cy="1242060"/>
                <wp:effectExtent l="57150" t="0" r="19685" b="53340"/>
                <wp:wrapNone/>
                <wp:docPr id="8" name="Lige pilforbindels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75615" cy="124206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ige pilforbindelse 8" o:spid="_x0000_s1026" type="#_x0000_t32" style="position:absolute;margin-left:319.95pt;margin-top:1.1pt;width:37.45pt;height:97.8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7zUL4gEAAAcEAAAOAAAAZHJzL2Uyb0RvYy54bWysU9uO0zAQfUfiHyy/06TVbllFTfehy+Vh&#10;BRULH+A648aSbxqbJv17xk4bECCkXfFi+TLnzJwz4839aA07AUbtXcuXi5ozcNJ32h1b/u3r+zd3&#10;nMUkXCeMd9DyM0R+v339ajOEBla+96YDZETiYjOElvcphaaqouzBirjwARw9Ko9WJDrisepQDMRu&#10;TbWq63U1eOwCegkx0u3D9Mi3hV8pkOmzUhESMy2n2lJZsayHvFbbjWiOKEKv5aUM8YIqrNCOks5U&#10;DyIJ9h31H1RWS/TRq7SQ3lZeKS2haCA1y/o3NU+9CFC0kDkxzDbF/0crP532yHTXcmqUE5Za9KiP&#10;wILOph+068BEYHfZqCHEhuJ3bo+XUwx7zKpHhZYpo8NHmoHiAyljY7H5PNsMY2KSLm/e3q6Xt5xJ&#10;elqublb1uvShmngyX8CYPoC3LG9aHhMKfezTzjtHHfU45RCnx5ioEgJeARlsXF6T0Oad61g6B9Ik&#10;EP2QNVBsfq+ylqn6sktnAxP2Cyiyg6qccpRBhJ1BdhI0QkJKcGk5M1F0hiltzAysiwH/BF7iMxTK&#10;kD4HPCNKZu/SDLbaefxb9jReS1ZT/NWBSXe24OC7c+lrsYamrXh1+Rl5nH89F/jP/7v9AQAA//8D&#10;AFBLAwQUAAYACAAAACEApX1b390AAAAJAQAADwAAAGRycy9kb3ducmV2LnhtbEyPy07DMBBF90j8&#10;gzVI7KjTgPIiThUqQEisCHyAGw9J1HgcxW6T/j3DCpaje3Tn3HK32lGccfaDIwXbTQQCqXVmoE7B&#10;1+fLXQbCB01Gj45QwQU97Krrq1IXxi30gecmdIJLyBdaQR/CVEjp2x6t9hs3IXH27WarA59zJ82s&#10;Fy63o4yjKJFWD8Qfej3hvsf22JysgjqT73S87FPfvLWJGZf1+bV+Uur2Zq0fQQRcwx8Mv/qsDhU7&#10;HdyJjBejguQ+zxlVEMcgOE+3DzzlwGCeZiCrUv5fUP0AAAD//wMAUEsBAi0AFAAGAAgAAAAhALaD&#10;OJL+AAAA4QEAABMAAAAAAAAAAAAAAAAAAAAAAFtDb250ZW50X1R5cGVzXS54bWxQSwECLQAUAAYA&#10;CAAAACEAOP0h/9YAAACUAQAACwAAAAAAAAAAAAAAAAAvAQAAX3JlbHMvLnJlbHNQSwECLQAUAAYA&#10;CAAAACEA8u81C+IBAAAHBAAADgAAAAAAAAAAAAAAAAAuAgAAZHJzL2Uyb0RvYy54bWxQSwECLQAU&#10;AAYACAAAACEApX1b390AAAAJAQAADwAAAAAAAAAAAAAAAAA8BAAAZHJzL2Rvd25yZXYueG1sUEsF&#10;BgAAAAAEAAQA8wAAAEYFAAAAAA==&#10;" strokecolor="#4579b8 [3044]">
                <v:stroke endarrow="open"/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E9F0479" wp14:editId="657B9003">
                <wp:simplePos x="0" y="0"/>
                <wp:positionH relativeFrom="column">
                  <wp:posOffset>80010</wp:posOffset>
                </wp:positionH>
                <wp:positionV relativeFrom="paragraph">
                  <wp:posOffset>141605</wp:posOffset>
                </wp:positionV>
                <wp:extent cx="3589020" cy="685800"/>
                <wp:effectExtent l="0" t="0" r="11430" b="19050"/>
                <wp:wrapNone/>
                <wp:docPr id="6" name="Tekstbok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9020" cy="685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40EC4" w:rsidRPr="00940EC4" w:rsidRDefault="00F72FF5" w:rsidP="00940EC4">
                            <w:pPr>
                              <w:spacing w:line="240" w:lineRule="auto"/>
                              <w:rPr>
                                <w:lang w:val="en-US"/>
                              </w:rPr>
                            </w:pPr>
                            <w:r w:rsidRPr="00940EC4">
                              <w:rPr>
                                <w:lang w:val="en-US"/>
                              </w:rPr>
                              <w:t>Hospitalizations</w:t>
                            </w:r>
                            <w:r w:rsidR="00940EC4" w:rsidRPr="00940EC4">
                              <w:rPr>
                                <w:lang w:val="en-US"/>
                              </w:rPr>
                              <w:t xml:space="preserve"> related to alcohol abuse and depression</w:t>
                            </w:r>
                            <w:r w:rsidR="00940EC4">
                              <w:rPr>
                                <w:lang w:val="en-US"/>
                              </w:rPr>
                              <w:t xml:space="preserve"> 1980-1994 Somatic wards only, 1994-1999 somatic and psychiatric wards. Medications from 1995-1999</w:t>
                            </w:r>
                          </w:p>
                          <w:p w:rsidR="00940EC4" w:rsidRPr="00940EC4" w:rsidRDefault="00940EC4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6" o:spid="_x0000_s1028" type="#_x0000_t202" style="position:absolute;margin-left:6.3pt;margin-top:11.15pt;width:282.6pt;height:5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3wLQmAIAALoFAAAOAAAAZHJzL2Uyb0RvYy54bWysVN9P2zAQfp+0/8Hy+0haaFcqUtSBmCYh&#10;QCsTz65jU6uOz7PdJt1fz9lJSst4YdpLcvZ99+vz3V1cNpUmW+G8AlPQwUlOiTAcSmWeC/rr8ebL&#10;hBIfmCmZBiMKuhOeXs4+f7qo7VQMYQW6FI6gE+OntS3oKgQ7zTLPV6Ji/gSsMKiU4CoW8Oies9Kx&#10;Gr1XOhvm+TirwZXWARfe4+11q6Sz5F9KwcO9lF4EoguKuYX0dem7jN9sdsGmz47ZleJdGuwfsqiY&#10;Mhh07+qaBUY2Tv3lqlLcgQcZTjhUGUipuEg1YDWD/E01ixWzItWC5Hi7p8n/P7f8bvvgiCoLOqbE&#10;sAqf6FGsfVjC2pNxpKe2foqohUVcaL5Bg8/c33u8jFU30lXxj/UQ1CPRuz25ogmE4+XpaHKeD1HF&#10;UTeejCZ5Yj97tbbOh+8CKhKFgjp8vMQp2976gJkgtIfEYB60Km+U1ukQG0ZcaUe2DJ9ah5QjWhyh&#10;tCE1Bj8d5cnxkS663tsvNePrWOWxBzxpE8OJ1FpdWpGhlokkhZ0WEaPNTyGR2kTIOzkyzoXZ55nQ&#10;ESWxoo8YdvjXrD5i3NaBFikymLA3rpQB17J0TG257qmVLR5JOqg7iqFZNqmnhn2jLKHcYf84aAfQ&#10;W36jkO9b5sMDczhx2Be4RcI9fqQGfCToJEpW4P68dx/xOAiopaTGCS6o/71hTlCifxgckfPB2Vkc&#10;+XQ4G32NvecONctDjdlUV4CdM8B9ZXkSIz7oXpQOqidcNvMYFVXMcIxd0NCLV6HdK7isuJjPEwiH&#10;3LJwaxaWR9eR5dhnj80Tc7br84ATcgf9rLPpm3ZvsdHSwHwTQKo0C5HnltWOf1wQqV27ZRY30OE5&#10;oV5X7uwFAAD//wMAUEsDBBQABgAIAAAAIQDaGfGo2wAAAAkBAAAPAAAAZHJzL2Rvd25yZXYueG1s&#10;TI+9TsMwFIV3JN7Bukhs1CERbZrGqQAVFiYKYr6NXdsitiPbTcPbc5noePQdnZ92O7uBTSomG7yA&#10;+0UBTPk+SOu1gM+Pl7saWMroJQ7BKwE/KsG2u75qsZHh7N/VtM+aUYhPDQowOY8N56k3ymFahFF5&#10;YscQHWaSUXMZ8UzhbuBlUSy5Q+upweCono3qv/cnJ2D3pNe6rzGaXS2tneav45t+FeL2Zn7cAMtq&#10;zv9m+JtP06GjTYdw8jKxgXS5JKeAsqyAEX9YrejKgUBVVMC7ll8+6H4BAAD//wMAUEsBAi0AFAAG&#10;AAgAAAAhALaDOJL+AAAA4QEAABMAAAAAAAAAAAAAAAAAAAAAAFtDb250ZW50X1R5cGVzXS54bWxQ&#10;SwECLQAUAAYACAAAACEAOP0h/9YAAACUAQAACwAAAAAAAAAAAAAAAAAvAQAAX3JlbHMvLnJlbHNQ&#10;SwECLQAUAAYACAAAACEAod8C0JgCAAC6BQAADgAAAAAAAAAAAAAAAAAuAgAAZHJzL2Uyb0RvYy54&#10;bWxQSwECLQAUAAYACAAAACEA2hnxqNsAAAAJAQAADwAAAAAAAAAAAAAAAADyBAAAZHJzL2Rvd25y&#10;ZXYueG1sUEsFBgAAAAAEAAQA8wAAAPoFAAAAAA==&#10;" fillcolor="white [3201]" strokeweight=".5pt">
                <v:textbox>
                  <w:txbxContent>
                    <w:p w:rsidR="00940EC4" w:rsidRPr="00940EC4" w:rsidRDefault="00F72FF5" w:rsidP="00940EC4">
                      <w:pPr>
                        <w:spacing w:line="240" w:lineRule="auto"/>
                        <w:rPr>
                          <w:lang w:val="en-US"/>
                        </w:rPr>
                      </w:pPr>
                      <w:r w:rsidRPr="00940EC4">
                        <w:rPr>
                          <w:lang w:val="en-US"/>
                        </w:rPr>
                        <w:t>Hospitalizations</w:t>
                      </w:r>
                      <w:r w:rsidR="00940EC4" w:rsidRPr="00940EC4">
                        <w:rPr>
                          <w:lang w:val="en-US"/>
                        </w:rPr>
                        <w:t xml:space="preserve"> related to alcohol abuse and depression</w:t>
                      </w:r>
                      <w:r w:rsidR="00940EC4">
                        <w:rPr>
                          <w:lang w:val="en-US"/>
                        </w:rPr>
                        <w:t xml:space="preserve"> 1980-1994 Somatic wards only, 1994-1999 somatic and psychiatric wards. Medications from 1995-1999</w:t>
                      </w:r>
                    </w:p>
                    <w:p w:rsidR="00940EC4" w:rsidRPr="00940EC4" w:rsidRDefault="00940EC4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40EC4">
        <w:tab/>
      </w:r>
      <w:r w:rsidR="00940EC4">
        <w:tab/>
      </w:r>
    </w:p>
    <w:p w:rsidR="00122E8E" w:rsidRDefault="00122E8E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050BF3F" wp14:editId="44C5ACE7">
                <wp:simplePos x="0" y="0"/>
                <wp:positionH relativeFrom="column">
                  <wp:posOffset>4063365</wp:posOffset>
                </wp:positionH>
                <wp:positionV relativeFrom="paragraph">
                  <wp:posOffset>-4445</wp:posOffset>
                </wp:positionV>
                <wp:extent cx="3141345" cy="655320"/>
                <wp:effectExtent l="0" t="0" r="20955" b="11430"/>
                <wp:wrapNone/>
                <wp:docPr id="11" name="Tekstbok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1345" cy="655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40EC4" w:rsidRPr="00940EC4" w:rsidRDefault="00940EC4">
                            <w:pPr>
                              <w:rPr>
                                <w:lang w:val="en-US"/>
                              </w:rPr>
                            </w:pPr>
                            <w:r w:rsidRPr="00940EC4">
                              <w:rPr>
                                <w:lang w:val="en-US"/>
                              </w:rPr>
                              <w:t xml:space="preserve">Causes of Death </w:t>
                            </w:r>
                            <w:r w:rsidRPr="00940EC4">
                              <w:rPr>
                                <w:lang w:val="en-US"/>
                              </w:rPr>
                              <w:t>registry</w:t>
                            </w:r>
                            <w:r w:rsidR="00F72FF5">
                              <w:rPr>
                                <w:lang w:val="en-US"/>
                              </w:rPr>
                              <w:t>:</w:t>
                            </w:r>
                            <w:bookmarkStart w:id="0" w:name="_GoBack"/>
                            <w:bookmarkEnd w:id="0"/>
                          </w:p>
                          <w:p w:rsidR="00940EC4" w:rsidRPr="00940EC4" w:rsidRDefault="00F72FF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All-</w:t>
                            </w:r>
                            <w:r w:rsidR="00940EC4" w:rsidRPr="00940EC4">
                              <w:rPr>
                                <w:lang w:val="en-US"/>
                              </w:rPr>
                              <w:t>cause morta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kstboks 11" o:spid="_x0000_s1029" type="#_x0000_t202" style="position:absolute;margin-left:319.95pt;margin-top:-.35pt;width:247.35pt;height:51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m7omQIAALwFAAAOAAAAZHJzL2Uyb0RvYy54bWysVE1vGjEQvVfqf7B8bxYCpC3KEtFEqSpF&#10;TdSkytl47bDC63FtA0t/fZ+9QCDNJVUvu2PPm6/nmTm/aBvDVsqHmmzJ+yc9zpSVVNX2qeQ/H64/&#10;fOIsRGErYciqkm9U4BeT9+/O126sTmlOplKewYkN47Ur+TxGNy6KIOeqEeGEnLJQavKNiDj6p6Ly&#10;Yg3vjSlOe72zYk2+cp6kCgG3V52ST7J/rZWMt1oHFZkpOXKL+evzd5a+xeRcjJ+8cPNabtMQ/5BF&#10;I2qLoHtXVyIKtvT1X66aWnoKpOOJpKYgrWupcg2opt97Uc39XDiVawE5we1pCv/Prfy+uvOsrvB2&#10;fc6saPBGD2oR4owWgeEOBK1dGAN374CM7RdqAd7dB1ymulvtm/RHRQx6UL3Z06vayCQuB/1hfzAc&#10;cSahOxuNBqeZ/+LZ2vkQvypqWBJK7vF8mVWxugkRmQC6g6RggUxdXdfG5ENqGXVpPFsJPLaJOUdY&#10;HKGMZWsEH4x62fGRLrne28+MkItU5bEHnIxN4VRurm1aiaGOiSzFjVEJY+wPpUFuJuSVHIWUyu7z&#10;zOiE0qjoLYZb/HNWbzHu6oBFjkw27o2b2pLvWDqmtlrsqNUdHiQd1J3E2M7a3FWDXaPMqNqgfzx1&#10;IxicvK7B940I8U54zBxaBnsk3uKjDeGRaCtxNif/+7X7hMcoQMvZGjNc8vBrKbzizHyzGJLP/eEw&#10;DX0+DEcf0W/MH2pmhxq7bC4JnYM5QHZZTPhodqL21Dxi3UxTVKiElYhd8rgTL2O3WbCupJpOMwhj&#10;7kS8sfdOJteJ5dRnD+2j8G7b5xET8p120y7GL9q9wyZLS9NlJF3nWUg8d6xu+ceKyO26XWdpBx2e&#10;M+p56U7+AAAA//8DAFBLAwQUAAYACAAAACEAWXlzrd4AAAAKAQAADwAAAGRycy9kb3ducmV2Lnht&#10;bEyPwU7DMBBE70j8g7VI3FqnLYQkjVMBKlx6oqCe3XhrW8TrKHbT8Pe4J7jNakYzb+vN5Do24hCs&#10;JwGLeQYMqfXKkhbw9fk2K4CFKEnJzhMK+MEAm+b2ppaV8hf6wHEfNUslFCopwMTYV5yH1qCTYe57&#10;pOSd/OBkTOeguRrkJZW7ji+zLOdOWkoLRvb4arD93p+dgO2LLnVbyMFsC2XtOB1OO/0uxP3d9LwG&#10;FnGKf2G44id0aBLT0Z9JBdYJyFdlmaICZk/Arv5i9ZADOyaVLR+BNzX//0LzCwAA//8DAFBLAQIt&#10;ABQABgAIAAAAIQC2gziS/gAAAOEBAAATAAAAAAAAAAAAAAAAAAAAAABbQ29udGVudF9UeXBlc10u&#10;eG1sUEsBAi0AFAAGAAgAAAAhADj9If/WAAAAlAEAAAsAAAAAAAAAAAAAAAAALwEAAF9yZWxzLy5y&#10;ZWxzUEsBAi0AFAAGAAgAAAAhACsSbuiZAgAAvAUAAA4AAAAAAAAAAAAAAAAALgIAAGRycy9lMm9E&#10;b2MueG1sUEsBAi0AFAAGAAgAAAAhAFl5c63eAAAACgEAAA8AAAAAAAAAAAAAAAAA8wQAAGRycy9k&#10;b3ducmV2LnhtbFBLBQYAAAAABAAEAPMAAAD+BQAAAAA=&#10;" fillcolor="white [3201]" strokeweight=".5pt">
                <v:textbox>
                  <w:txbxContent>
                    <w:p w:rsidR="00940EC4" w:rsidRPr="00940EC4" w:rsidRDefault="00940EC4">
                      <w:pPr>
                        <w:rPr>
                          <w:lang w:val="en-US"/>
                        </w:rPr>
                      </w:pPr>
                      <w:r w:rsidRPr="00940EC4">
                        <w:rPr>
                          <w:lang w:val="en-US"/>
                        </w:rPr>
                        <w:t xml:space="preserve">Causes of Death </w:t>
                      </w:r>
                      <w:r w:rsidRPr="00940EC4">
                        <w:rPr>
                          <w:lang w:val="en-US"/>
                        </w:rPr>
                        <w:t>registry</w:t>
                      </w:r>
                      <w:r w:rsidR="00F72FF5">
                        <w:rPr>
                          <w:lang w:val="en-US"/>
                        </w:rPr>
                        <w:t>:</w:t>
                      </w:r>
                      <w:bookmarkStart w:id="1" w:name="_GoBack"/>
                      <w:bookmarkEnd w:id="1"/>
                    </w:p>
                    <w:p w:rsidR="00940EC4" w:rsidRPr="00940EC4" w:rsidRDefault="00F72FF5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All-</w:t>
                      </w:r>
                      <w:r w:rsidR="00940EC4" w:rsidRPr="00940EC4">
                        <w:rPr>
                          <w:lang w:val="en-US"/>
                        </w:rPr>
                        <w:t>cause mortality</w:t>
                      </w:r>
                    </w:p>
                  </w:txbxContent>
                </v:textbox>
              </v:shape>
            </w:pict>
          </mc:Fallback>
        </mc:AlternateContent>
      </w:r>
    </w:p>
    <w:p w:rsidR="00122E8E" w:rsidRDefault="00122E8E"/>
    <w:p w:rsidR="00122E8E" w:rsidRDefault="00122E8E"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AF4675D" wp14:editId="5D2E2244">
                <wp:simplePos x="0" y="0"/>
                <wp:positionH relativeFrom="column">
                  <wp:posOffset>281940</wp:posOffset>
                </wp:positionH>
                <wp:positionV relativeFrom="paragraph">
                  <wp:posOffset>130810</wp:posOffset>
                </wp:positionV>
                <wp:extent cx="0" cy="201930"/>
                <wp:effectExtent l="0" t="0" r="19050" b="26670"/>
                <wp:wrapNone/>
                <wp:docPr id="12" name="Lige forbindels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9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Lige forbindelse 12" o:spid="_x0000_s1026" style="position:absolute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2.2pt,10.3pt" to="22.2pt,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6r9tQEAAMIDAAAOAAAAZHJzL2Uyb0RvYy54bWysU01v2zAMvQ/ofxB0b+ykQLEZcXpo0V6K&#10;Lti6H6DIVCxAX6DU2Pn3o+TELdoBw4ZeaFHiI/ke6fXNaA07AEbtXcuXi5ozcNJ32u1b/uv5/vIr&#10;ZzEJ1wnjHbT8CJHfbC6+rIfQwMr33nSAjJK42Ayh5X1KoamqKHuwIi58AEePyqMViVzcVx2KgbJb&#10;U63q+roaPHYBvYQY6fZueuSbkl8pkOm7UhESMy2n3lKxWOwu22qzFs0eRei1PLUh/qMLK7SjonOq&#10;O5EEe0H9IZXVEn30Ki2kt5VXSksoHIjNsn7H5mcvAhQuJE4Ms0zx89LKp8MWme5odivOnLA0o0e9&#10;B0aS77TrwERg9EQ6DSE2FH7rtnjyYthiJj0qtPlLdNhYtD3O2sKYmJwuJd0Sy29XRfbqFRcwpgfw&#10;luVDy412mbVoxOExJqpFoecQcnIfU+VySkcDOdi4H6CICdVaFnTZIbg1yA6Cpi+kBJeWmQnlK9EZ&#10;prQxM7D+O/AUn6FQ9utfwDOiVPYuzWCrncc/VU/juWU1xZ8VmHhnCXa+O5aZFGloUQrD01LnTXzr&#10;F/jrr7f5DQAA//8DAFBLAwQUAAYACAAAACEAZ/39Ot0AAAAHAQAADwAAAGRycy9kb3ducmV2Lnht&#10;bEyOwUrDQBRF94L/MDzBjdiJISklzUtRoXShUmz8gGnmNQlm3oTMJE39ekc3urzcy7kn38ymExMN&#10;rrWM8LCIQBBXVrdcI3yU2/sVCOcVa9VZJoQLOdgU11e5yrQ98ztNB1+LAGGXKYTG+z6T0lUNGeUW&#10;ticO3ckORvkQh1rqQZ0D3HQyjqKlNKrl8NConp4bqj4Po0HYbZ/oJb2MdaLTXXk3la9vX/sV4u3N&#10;/LgG4Wn2f2P40Q/qUASnox1ZO9EhJEkSlghxtAQR+t98REjjBGSRy//+xTcAAAD//wMAUEsBAi0A&#10;FAAGAAgAAAAhALaDOJL+AAAA4QEAABMAAAAAAAAAAAAAAAAAAAAAAFtDb250ZW50X1R5cGVzXS54&#10;bWxQSwECLQAUAAYACAAAACEAOP0h/9YAAACUAQAACwAAAAAAAAAAAAAAAAAvAQAAX3JlbHMvLnJl&#10;bHNQSwECLQAUAAYACAAAACEA6SOq/bUBAADCAwAADgAAAAAAAAAAAAAAAAAuAgAAZHJzL2Uyb0Rv&#10;Yy54bWxQSwECLQAUAAYACAAAACEAZ/39Ot0AAAAHAQAADwAAAAAAAAAAAAAAAAAPBAAAZHJzL2Rv&#10;d25yZXYueG1sUEsFBgAAAAAEAAQA8wAAABkFAAAAAA==&#10;" strokecolor="#4579b8 [3044]"/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2BC584" wp14:editId="24452049">
                <wp:simplePos x="0" y="0"/>
                <wp:positionH relativeFrom="column">
                  <wp:posOffset>102870</wp:posOffset>
                </wp:positionH>
                <wp:positionV relativeFrom="paragraph">
                  <wp:posOffset>241300</wp:posOffset>
                </wp:positionV>
                <wp:extent cx="7719060" cy="7620"/>
                <wp:effectExtent l="0" t="76200" r="15240" b="106680"/>
                <wp:wrapNone/>
                <wp:docPr id="1" name="Lige pilforbindels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19060" cy="76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Lige pilforbindelse 1" o:spid="_x0000_s1026" type="#_x0000_t32" style="position:absolute;margin-left:8.1pt;margin-top:19pt;width:607.8pt;height: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phA2AEAAPsDAAAOAAAAZHJzL2Uyb0RvYy54bWysU8uu0zAQ3SPxD5b3NEkXLURN76IX2FxB&#10;xeMDXGfcWPJLY9M0f8/YaXMRICQQm0nsmTNz5sx493C1hl0Ao/au482q5gyc9L12545//fLu1WvO&#10;YhKuF8Y76PgEkT/sX77YjaGFtR+86QEZJXGxHUPHh5RCW1VRDmBFXPkAjpzKoxWJjniuehQjZbem&#10;Wtf1pho99gG9hBjp9nF28n3JrxTI9FGpCImZjhO3VCwWe8q22u9Ee0YRBi1vNMQ/sLBCOyq6pHoU&#10;SbBvqH9JZbVEH71KK+lt5ZXSEkoP1E1T/9TN50EEKL2QODEsMsX/l1Z+uByR6Z5mx5kTlkb0pM/A&#10;gs6in7TrwURgTRZqDLGl+IM74u0UwxFz11eFNn+pH3Yt4k6LuHBNTNLldtu8qTc0A0m+7WZdtK+e&#10;sQFjeg/esvzT8ZhQ6POQDt45mqLHpugrLk8xUXUC3gG5sHHZJqHNW9ezNAXqQyD6MfOm2OyvMv+Z&#10;cflLk4EZ+wkUSUAc5xpl+eBgkF0ErY2QElwqCpRMFJ1hShuzAOtC7o/AW3yGQlnMvwEviFLZu7SA&#10;rXYef1c9Xe+U1Rx/V2DuO0tw8v1UZlmkoQ0rWt1eQ17hH88F/vxm998BAAD//wMAUEsDBBQABgAI&#10;AAAAIQCRGJIQ3AAAAAkBAAAPAAAAZHJzL2Rvd25yZXYueG1sTI/BTsMwEETvSPyDtUjcqJNUitoQ&#10;p0JUXLgUSsV5m2zjiHgdxW4T+Hq2JzjOzmj2TbmZXa8uNIbOs4F0kYAirn3TcWvg8PHysAIVInKD&#10;vWcy8E0BNtXtTYlF4yd+p8s+tkpKOBRowMY4FFqH2pLDsPADsXgnPzqMIsdWNyNOUu56nSVJrh12&#10;LB8sDvRsqf7an52BdXizMdhP2p52ab77wXb7epiMub+bnx5BRZrjXxiu+IIOlTAd/ZmboHrReSZJ&#10;A8uVTLr62TKVLUe5rDPQVan/L6h+AQAA//8DAFBLAQItABQABgAIAAAAIQC2gziS/gAAAOEBAAAT&#10;AAAAAAAAAAAAAAAAAAAAAABbQ29udGVudF9UeXBlc10ueG1sUEsBAi0AFAAGAAgAAAAhADj9If/W&#10;AAAAlAEAAAsAAAAAAAAAAAAAAAAALwEAAF9yZWxzLy5yZWxzUEsBAi0AFAAGAAgAAAAhAGpCmEDY&#10;AQAA+wMAAA4AAAAAAAAAAAAAAAAALgIAAGRycy9lMm9Eb2MueG1sUEsBAi0AFAAGAAgAAAAhAJEY&#10;khDcAAAACQEAAA8AAAAAAAAAAAAAAAAAMgQAAGRycy9kb3ducmV2LnhtbFBLBQYAAAAABAAEAPMA&#10;AAA7BQAAAAA=&#10;" strokecolor="#4579b8 [3044]">
                <v:stroke endarrow="open"/>
              </v:shape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17C59EC" wp14:editId="2A92A1A1">
                <wp:simplePos x="0" y="0"/>
                <wp:positionH relativeFrom="column">
                  <wp:posOffset>2061210</wp:posOffset>
                </wp:positionH>
                <wp:positionV relativeFrom="paragraph">
                  <wp:posOffset>107950</wp:posOffset>
                </wp:positionV>
                <wp:extent cx="0" cy="220980"/>
                <wp:effectExtent l="0" t="0" r="19050" b="26670"/>
                <wp:wrapNone/>
                <wp:docPr id="4" name="Lige forbindels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09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ge forbindelse 4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2.3pt,8.5pt" to="162.3pt,2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KCctgEAAMADAAAOAAAAZHJzL2Uyb0RvYy54bWysU8tu2zAQvAfoPxC8x5KNoEgFyzkkSC5B&#10;a7TJB9DU0iLAF5asJf99l5StBE2BIkEuFJfcmd0ZrtY3ozXsABi1dy1fLmrOwEnfabdv+fPT/eU1&#10;ZzEJ1wnjHbT8CJHfbL5crIfQwMr33nSAjEhcbIbQ8j6l0FRVlD1YERc+gKNL5dGKRCHuqw7FQOzW&#10;VKu6/loNHruAXkKMdHo3XfJN4VcKZPqhVITETMupt1RWLOsur9VmLZo9itBreWpDfKALK7SjojPV&#10;nUiC/Ub9hspqiT56lRbS28orpSUUDaRmWf+l5lcvAhQtZE4Ms03x82jl98MWme5afsWZE5ae6FHv&#10;gZHjO+06MBHYVXZpCLGh5Fu3xVMUwxaz5FGhzV8Sw8bi7HF2FsbE5HQo6XS1qr9dF9OrF1zAmB7A&#10;W5Y3LTfaZc2iEYfHmKgWpZ5TKMh9TJXLLh0N5GTjfoIiHVRrWdBlguDWIDsIenshJbi0zEqIr2Rn&#10;mNLGzMD6/8BTfoZCma73gGdEqexdmsFWO4//qp7Gc8tqyj87MOnOFux8dyxvUqyhMSkKTyOd5/B1&#10;XOAvP97mDwAAAP//AwBQSwMEFAAGAAgAAAAhAAwULtvfAAAACQEAAA8AAABkcnMvZG93bnJldi54&#10;bWxMj8FOwzAQRO9I/IO1SFwQdVqaNgpxKkCqegCEaPoBbrwkEfE6ip005etZxAGOO/M0O5NtJtuK&#10;EXvfOFIwn0UgkEpnGqoUHIrtbQLCB01Gt45QwRk9bPLLi0ynxp3oHcd9qASHkE+1gjqELpXSlzVa&#10;7WeuQ2Lvw/VWBz77SppenzjctnIRRStpdUP8odYdPtVYfu4Hq2C3fcTn+DxUSxPvipuxeHn9ekuU&#10;ur6aHu5BBJzCHww/9bk65Nzp6AYyXrQK7hbLFaNsrHkTA7/CUUE8T0Dmmfy/IP8GAAD//wMAUEsB&#10;Ai0AFAAGAAgAAAAhALaDOJL+AAAA4QEAABMAAAAAAAAAAAAAAAAAAAAAAFtDb250ZW50X1R5cGVz&#10;XS54bWxQSwECLQAUAAYACAAAACEAOP0h/9YAAACUAQAACwAAAAAAAAAAAAAAAAAvAQAAX3JlbHMv&#10;LnJlbHNQSwECLQAUAAYACAAAACEAaISgnLYBAADAAwAADgAAAAAAAAAAAAAAAAAuAgAAZHJzL2Uy&#10;b0RvYy54bWxQSwECLQAUAAYACAAAACEADBQu298AAAAJAQAADwAAAAAAAAAAAAAAAAAQBAAAZHJz&#10;L2Rvd25yZXYueG1sUEsFBgAAAAAEAAQA8wAAABwFAAAAAA==&#10;" strokecolor="#4579b8 [3044]"/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4F70BC" wp14:editId="40A4AE92">
                <wp:simplePos x="0" y="0"/>
                <wp:positionH relativeFrom="column">
                  <wp:posOffset>7200900</wp:posOffset>
                </wp:positionH>
                <wp:positionV relativeFrom="paragraph">
                  <wp:posOffset>111760</wp:posOffset>
                </wp:positionV>
                <wp:extent cx="0" cy="220980"/>
                <wp:effectExtent l="0" t="0" r="19050" b="26670"/>
                <wp:wrapNone/>
                <wp:docPr id="3" name="Lige forbindels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09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ge forbindelse 3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67pt,8.8pt" to="567pt,2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VrWtgEAAMADAAAOAAAAZHJzL2Uyb0RvYy54bWysU8tu2zAQvAfoPxC8x5IdoEgFyzkkSC5B&#10;a7TJB9DU0iLAF5asJf99l5StBE2BIkEuFJfcmd0ZrtY3ozXsABi1dy1fLmrOwEnfabdv+fPT/eU1&#10;ZzEJ1wnjHbT8CJHfbL5crIfQwMr33nSAjEhcbIbQ8j6l0FRVlD1YERc+gKNL5dGKRCHuqw7FQOzW&#10;VKu6/loNHruAXkKMdHo3XfJN4VcKZPqhVITETMupt1RWLOsur9VmLZo9itBreWpDfKALK7SjojPV&#10;nUiC/Ub9hspqiT56lRbS28orpSUUDaRmWf+l5lcvAhQtZE4Ms03x82jl98MWme5afsWZE5ae6FHv&#10;gZHjO+06MBHYVXZpCLGh5Fu3xVMUwxaz5FGhzV8Sw8bi7HF2FsbE5HQo6XS1qr9dF9OrF1zAmB7A&#10;W5Y3LTfaZc2iEYfHmKgWpZ5TKMh9TJXLLh0N5GTjfoIiHVRrWdBlguDWIDsIenshJbi0zEqIr2Rn&#10;mNLGzMD6/8BTfoZCma73gGdEqexdmsFWO4//qp7Gc8tqyj87MOnOFux8dyxvUqyhMSkKTyOd5/B1&#10;XOAvP97mDwAAAP//AwBQSwMEFAAGAAgAAAAhAEY7n7vhAAAACwEAAA8AAABkcnMvZG93bnJldi54&#10;bWxMj8FOwzAQRO9I/IO1SFwQdVqSUoU4FSBVPVCEaPgAN16SiHgdxU6a8vVsxQFuO7uj2TfZerKt&#10;GLH3jSMF81kEAql0pqFKwUexuV2B8EGT0a0jVHBCD+v88iLTqXFHesdxHyrBIeRTraAOoUul9GWN&#10;VvuZ65D49ul6qwPLvpKm10cOt61cRNFSWt0Qf6h1h881ll/7wSrYbp7wJTkNVWySbXEzFrvX77eV&#10;UtdX0+MDiIBT+DPDGZ/RIWemgxvIeNGynt/FXCbwdL8EcXb8bg4KkkUMMs/k/w75DwAAAP//AwBQ&#10;SwECLQAUAAYACAAAACEAtoM4kv4AAADhAQAAEwAAAAAAAAAAAAAAAAAAAAAAW0NvbnRlbnRfVHlw&#10;ZXNdLnhtbFBLAQItABQABgAIAAAAIQA4/SH/1gAAAJQBAAALAAAAAAAAAAAAAAAAAC8BAABfcmVs&#10;cy8ucmVsc1BLAQItABQABgAIAAAAIQBXnVrWtgEAAMADAAAOAAAAAAAAAAAAAAAAAC4CAABkcnMv&#10;ZTJvRG9jLnhtbFBLAQItABQABgAIAAAAIQBGO5+74QAAAAsBAAAPAAAAAAAAAAAAAAAAABAEAABk&#10;cnMvZG93bnJldi54bWxQSwUGAAAAAAQABADzAAAAHgUAAAAA&#10;" strokecolor="#4579b8 [3044]"/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C9DB74" wp14:editId="42F49E66">
                <wp:simplePos x="0" y="0"/>
                <wp:positionH relativeFrom="column">
                  <wp:posOffset>4059555</wp:posOffset>
                </wp:positionH>
                <wp:positionV relativeFrom="paragraph">
                  <wp:posOffset>115570</wp:posOffset>
                </wp:positionV>
                <wp:extent cx="0" cy="220980"/>
                <wp:effectExtent l="0" t="0" r="19050" b="26670"/>
                <wp:wrapNone/>
                <wp:docPr id="2" name="Lige forbindels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09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Lige forbindelse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19.65pt,9.1pt" to="319.65pt,2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LSLtQEAAMADAAAOAAAAZHJzL2Uyb0RvYy54bWysU8tu2zAQvAfoPxC815J1KFLBcg4J2kvQ&#10;GE3yATS1tAjwhSVryX+fJWUrQRqgaNELxSV3ZneGq83NZA07AkbtXcfXq5ozcNL32h06/vz07fM1&#10;ZzEJ1wvjHXT8BJHfbD9dbcbQQuMHb3pARiQutmPo+JBSaKsqygGsiCsfwNGl8mhFohAPVY9iJHZr&#10;qqauv1Sjxz6glxAjnd7Nl3xb+JUCmR6UipCY6Tj1lsqKZd3ntdpuRHtAEQYtz22If+jCCu2o6EJ1&#10;J5Jgv1D/RmW1RB+9SivpbeWV0hKKBlKzrt+peRxEgKKFzIlhsSn+P1r547hDpvuON5w5YemJ7vUB&#10;GDm+164HE4E12aUxxJaSb90Oz1EMO8ySJ4U2f0kMm4qzp8VZmBKT86Gk06apv14X06tXXMCYvoO3&#10;LG86brTLmkUrjvcxUS1KvaRQkPuYK5ddOhnIycb9BEU6qNa6oMsEwa1BdhT09kJKcGmdlRBfyc4w&#10;pY1ZgPWfgef8DIUyXX8DXhClsndpAVvtPH5UPU2XltWcf3Fg1p0t2Pv+VN6kWENjUhSeRzrP4du4&#10;wF9/vO0LAAAA//8DAFBLAwQUAAYACAAAACEAl4O3HN8AAAAJAQAADwAAAGRycy9kb3ducmV2Lnht&#10;bEyPwU6DQBCG7ya+w2ZMvBi7WKRBZGnUpOnBGmPxAbbsCER2lrALpT69Yzzoceb/8s83+Xq2nZhw&#10;8K0jBTeLCARS5UxLtYL3cnOdgvBBk9GdI1RwQg/r4vws15lxR3rDaR9qwSXkM62gCaHPpPRVg1b7&#10;heuROPtwg9WBx6GWZtBHLredXEbRSlrdEl9odI9PDVaf+9Eq2G4e8Tk5jfWtSbbl1VTuXr5eU6Uu&#10;L+aHexAB5/AHw48+q0PBTgc3kvGiU7CK72JGOUiXIBj4XRwUJHEEssjl/w+KbwAAAP//AwBQSwEC&#10;LQAUAAYACAAAACEAtoM4kv4AAADhAQAAEwAAAAAAAAAAAAAAAAAAAAAAW0NvbnRlbnRfVHlwZXNd&#10;LnhtbFBLAQItABQABgAIAAAAIQA4/SH/1gAAAJQBAAALAAAAAAAAAAAAAAAAAC8BAABfcmVscy8u&#10;cmVsc1BLAQItABQABgAIAAAAIQBF9LSLtQEAAMADAAAOAAAAAAAAAAAAAAAAAC4CAABkcnMvZTJv&#10;RG9jLnhtbFBLAQItABQABgAIAAAAIQCXg7cc3wAAAAkBAAAPAAAAAAAAAAAAAAAAAA8EAABkcnMv&#10;ZG93bnJldi54bWxQSwUGAAAAAAQABADzAAAAGwUAAAAA&#10;" strokecolor="#4579b8 [3044]"/>
            </w:pict>
          </mc:Fallback>
        </mc:AlternateContent>
      </w:r>
      <w:r>
        <w:rPr>
          <w:noProof/>
          <w:lang w:eastAsia="da-DK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D6D7DCE" wp14:editId="2C801E01">
                <wp:simplePos x="0" y="0"/>
                <wp:positionH relativeFrom="column">
                  <wp:posOffset>3564255</wp:posOffset>
                </wp:positionH>
                <wp:positionV relativeFrom="paragraph">
                  <wp:posOffset>109855</wp:posOffset>
                </wp:positionV>
                <wp:extent cx="0" cy="220980"/>
                <wp:effectExtent l="0" t="0" r="19050" b="26670"/>
                <wp:wrapNone/>
                <wp:docPr id="5" name="Lige forbindels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09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Lige forbindelse 5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0.65pt,8.65pt" to="280.65pt,2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7U7BtgEAAMADAAAOAAAAZHJzL2Uyb0RvYy54bWysU8tu2zAQvAfoPxC8x5INpEgFyzkkSC5B&#10;a7TJB9DU0iLAF5asJf99l5StBE2BIkEuFJfcmd0ZrtY3ozXsABi1dy1fLmrOwEnfabdv+fPT/eU1&#10;ZzEJ1wnjHbT8CJHfbL5crIfQwMr33nSAjEhcbIbQ8j6l0FRVlD1YERc+gKNL5dGKRCHuqw7FQOzW&#10;VKu6/loNHruAXkKMdHo3XfJN4VcKZPqhVITETMupt1RWLOsur9VmLZo9itBreWpDfKALK7SjojPV&#10;nUiC/Ub9hspqiT56lRbS28orpSUUDaRmWf+l5lcvAhQtZE4Ms03x82jl98MWme5afsWZE5ae6FHv&#10;gZHjO+06MBHYVXZpCLGh5Fu3xVMUwxaz5FGhzV8Sw8bi7HF2FsbE5HQo6XS1qr9dF9OrF1zAmB7A&#10;W5Y3LTfaZc2iEYfHmKgWpZ5TKMh9TJXLLh0N5GTjfoIiHVRrWdBlguDWIDsIenshJbi0zEqIr2Rn&#10;mNLGzMD6/8BTfoZCma73gGdEqexdmsFWO4//qp7Gc8tqyj87MOnOFux8dyxvUqyhMSkKTyOd5/B1&#10;XOAvP97mDwAAAP//AwBQSwMEFAAGAAgAAAAhAC7hQlLfAAAACQEAAA8AAABkcnMvZG93bnJldi54&#10;bWxMj01OwzAQhfdI3MEaJDaodVJIW4U4FSBVXVCEaDiAGw9JRDyOYidNOT2DWMBqft7Tm2+yzWRb&#10;MWLvG0cK4nkEAql0pqFKwXuxna1B+KDJ6NYRKjijh01+eZHp1LgTveF4CJXgEPKpVlCH0KVS+rJG&#10;q/3cdUisfbje6sBjX0nT6xOH21YuomgprW6IL9S6w6cay8/DYBXsto/4nJyH6s4ku+JmLPYvX69r&#10;pa6vpod7EAGn8GeGH3xGh5yZjm4g40WrIFnGt2xlYcWVDb+LIzeLGGSeyf8f5N8AAAD//wMAUEsB&#10;Ai0AFAAGAAgAAAAhALaDOJL+AAAA4QEAABMAAAAAAAAAAAAAAAAAAAAAAFtDb250ZW50X1R5cGVz&#10;XS54bWxQSwECLQAUAAYACAAAACEAOP0h/9YAAACUAQAACwAAAAAAAAAAAAAAAAAvAQAAX3JlbHMv&#10;LnJlbHNQSwECLQAUAAYACAAAACEAeu1OwbYBAADAAwAADgAAAAAAAAAAAAAAAAAuAgAAZHJzL2Uy&#10;b0RvYy54bWxQSwECLQAUAAYACAAAACEALuFCUt8AAAAJAQAADwAAAAAAAAAAAAAAAAAQBAAAZHJz&#10;L2Rvd25yZXYueG1sUEsFBgAAAAAEAAQA8wAAABwFAAAAAA==&#10;" strokecolor="#4579b8 [3044]"/>
            </w:pict>
          </mc:Fallback>
        </mc:AlternateContent>
      </w:r>
    </w:p>
    <w:p w:rsidR="00940EC4" w:rsidRDefault="00122E8E">
      <w:r>
        <w:t xml:space="preserve">     </w:t>
      </w:r>
      <w:r w:rsidR="00940EC4">
        <w:t>1980</w:t>
      </w:r>
      <w:r w:rsidR="00940EC4">
        <w:tab/>
      </w:r>
      <w:r w:rsidR="00940EC4">
        <w:tab/>
        <w:t xml:space="preserve">          1995</w:t>
      </w:r>
      <w:r w:rsidR="00940EC4">
        <w:tab/>
      </w:r>
      <w:r w:rsidR="00940EC4">
        <w:tab/>
        <w:t xml:space="preserve">      </w:t>
      </w:r>
      <w:proofErr w:type="gramStart"/>
      <w:r w:rsidR="00940EC4">
        <w:t>1999   2000</w:t>
      </w:r>
      <w:proofErr w:type="gramEnd"/>
      <w:r w:rsidR="00940EC4">
        <w:t xml:space="preserve">                                            </w:t>
      </w:r>
      <w:r>
        <w:t xml:space="preserve">                                                2014</w:t>
      </w:r>
    </w:p>
    <w:sectPr w:rsidR="00940EC4" w:rsidSect="00940EC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EC4"/>
    <w:rsid w:val="00122E8E"/>
    <w:rsid w:val="004613BE"/>
    <w:rsid w:val="00940EC4"/>
    <w:rsid w:val="00F7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22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22E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22E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22E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it Kriegbaum</dc:creator>
  <cp:lastModifiedBy>Margit Kriegbaum</cp:lastModifiedBy>
  <cp:revision>3</cp:revision>
  <dcterms:created xsi:type="dcterms:W3CDTF">2018-10-25T09:26:00Z</dcterms:created>
  <dcterms:modified xsi:type="dcterms:W3CDTF">2018-10-29T10:12:00Z</dcterms:modified>
</cp:coreProperties>
</file>